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D3C" w:rsidRDefault="00947D3C" w:rsidP="00947D3C"/>
    <w:p w:rsidR="00947D3C" w:rsidRDefault="00947D3C" w:rsidP="00947D3C">
      <w:r w:rsidRPr="00F64F9E">
        <w:rPr>
          <w:b/>
        </w:rPr>
        <w:t>Table S5:</w:t>
      </w:r>
      <w:r>
        <w:t xml:space="preserve"> Pre/Post 2020 Election Mean Differences in Health Survey Items </w:t>
      </w:r>
    </w:p>
    <w:p w:rsidR="00947D3C" w:rsidRDefault="00947D3C" w:rsidP="00947D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4"/>
        <w:gridCol w:w="1531"/>
        <w:gridCol w:w="1350"/>
        <w:gridCol w:w="1530"/>
      </w:tblGrid>
      <w:tr w:rsidR="00947D3C" w:rsidRPr="00F14929" w:rsidTr="00D10D9F">
        <w:trPr>
          <w:trHeight w:val="300"/>
        </w:trPr>
        <w:tc>
          <w:tcPr>
            <w:tcW w:w="2514" w:type="dxa"/>
            <w:noWrap/>
          </w:tcPr>
          <w:p w:rsidR="00947D3C" w:rsidRPr="00F14929" w:rsidRDefault="00947D3C" w:rsidP="00D10D9F"/>
        </w:tc>
        <w:tc>
          <w:tcPr>
            <w:tcW w:w="1531" w:type="dxa"/>
            <w:noWrap/>
          </w:tcPr>
          <w:p w:rsidR="00947D3C" w:rsidRPr="00F14929" w:rsidRDefault="00947D3C" w:rsidP="00D10D9F">
            <w:r>
              <w:t>Pre-Election Mean</w:t>
            </w:r>
          </w:p>
        </w:tc>
        <w:tc>
          <w:tcPr>
            <w:tcW w:w="1350" w:type="dxa"/>
            <w:noWrap/>
          </w:tcPr>
          <w:p w:rsidR="00947D3C" w:rsidRPr="00F14929" w:rsidRDefault="00947D3C" w:rsidP="00D10D9F">
            <w:r>
              <w:t>Post-Election Mean</w:t>
            </w:r>
          </w:p>
        </w:tc>
        <w:tc>
          <w:tcPr>
            <w:tcW w:w="1530" w:type="dxa"/>
            <w:noWrap/>
          </w:tcPr>
          <w:p w:rsidR="00947D3C" w:rsidRPr="00F14929" w:rsidRDefault="00947D3C" w:rsidP="00D10D9F">
            <w:r>
              <w:t>Diff means t-test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</w:tcPr>
          <w:p w:rsidR="00947D3C" w:rsidRPr="00F14929" w:rsidRDefault="00947D3C" w:rsidP="00D10D9F">
            <w:r w:rsidRPr="0085705A">
              <w:rPr>
                <w:b/>
              </w:rPr>
              <w:t>Physical Health Scale Items</w:t>
            </w:r>
          </w:p>
        </w:tc>
        <w:tc>
          <w:tcPr>
            <w:tcW w:w="1531" w:type="dxa"/>
            <w:noWrap/>
          </w:tcPr>
          <w:p w:rsidR="00947D3C" w:rsidRPr="00F14929" w:rsidRDefault="00947D3C" w:rsidP="00D10D9F"/>
        </w:tc>
        <w:tc>
          <w:tcPr>
            <w:tcW w:w="1350" w:type="dxa"/>
            <w:noWrap/>
          </w:tcPr>
          <w:p w:rsidR="00947D3C" w:rsidRPr="00F14929" w:rsidRDefault="00947D3C" w:rsidP="00D10D9F"/>
        </w:tc>
        <w:tc>
          <w:tcPr>
            <w:tcW w:w="1530" w:type="dxa"/>
            <w:noWrap/>
          </w:tcPr>
          <w:p w:rsidR="00947D3C" w:rsidRPr="00F14929" w:rsidRDefault="00947D3C" w:rsidP="00D10D9F"/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</w:tcPr>
          <w:p w:rsidR="00947D3C" w:rsidRPr="00F14929" w:rsidRDefault="00947D3C" w:rsidP="00D10D9F">
            <w:r>
              <w:t>Politics has caused me to be stressed</w:t>
            </w:r>
          </w:p>
        </w:tc>
        <w:tc>
          <w:tcPr>
            <w:tcW w:w="1531" w:type="dxa"/>
            <w:noWrap/>
          </w:tcPr>
          <w:p w:rsidR="00947D3C" w:rsidRPr="00F14929" w:rsidRDefault="00947D3C" w:rsidP="00D10D9F">
            <w:r>
              <w:t>2.88</w:t>
            </w:r>
          </w:p>
        </w:tc>
        <w:tc>
          <w:tcPr>
            <w:tcW w:w="1350" w:type="dxa"/>
            <w:noWrap/>
          </w:tcPr>
          <w:p w:rsidR="00947D3C" w:rsidRPr="00F14929" w:rsidRDefault="00947D3C" w:rsidP="00D10D9F">
            <w:r>
              <w:t>3.36</w:t>
            </w:r>
          </w:p>
        </w:tc>
        <w:tc>
          <w:tcPr>
            <w:tcW w:w="1530" w:type="dxa"/>
            <w:noWrap/>
          </w:tcPr>
          <w:p w:rsidR="00947D3C" w:rsidRPr="00F14929" w:rsidRDefault="00947D3C" w:rsidP="00D10D9F">
            <w:r>
              <w:t>-9.12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become depressed when a preferred candidate lost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53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65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2.43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Politics has caused me to be fatigued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47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73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4.85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lost sleep because of politics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1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35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3.763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Politics has adversely affected my physical health, even if only a little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9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26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6.559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Politics has caused me to be suicidal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47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53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848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</w:tcPr>
          <w:p w:rsidR="00947D3C" w:rsidRPr="00F14929" w:rsidRDefault="00947D3C" w:rsidP="00D10D9F">
            <w:r w:rsidRPr="0085705A">
              <w:rPr>
                <w:b/>
              </w:rPr>
              <w:t>Emotional Health Scale Individual Items</w:t>
            </w:r>
          </w:p>
        </w:tc>
        <w:tc>
          <w:tcPr>
            <w:tcW w:w="1531" w:type="dxa"/>
            <w:noWrap/>
          </w:tcPr>
          <w:p w:rsidR="00947D3C" w:rsidRPr="00F14929" w:rsidRDefault="00947D3C" w:rsidP="00D10D9F"/>
        </w:tc>
        <w:tc>
          <w:tcPr>
            <w:tcW w:w="1350" w:type="dxa"/>
            <w:noWrap/>
          </w:tcPr>
          <w:p w:rsidR="00947D3C" w:rsidRPr="00F14929" w:rsidRDefault="00947D3C" w:rsidP="00D10D9F"/>
        </w:tc>
        <w:tc>
          <w:tcPr>
            <w:tcW w:w="1530" w:type="dxa"/>
            <w:noWrap/>
          </w:tcPr>
          <w:p w:rsidR="00947D3C" w:rsidRPr="00F14929" w:rsidRDefault="00947D3C" w:rsidP="00D10D9F"/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Exposure to media outlets promoting views contrary to mine can drive me crazy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87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8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726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lost my temper as a result of politics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4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073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Politics has led me to hate some people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47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7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6.566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Politics has caused me to think seriously about moving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4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42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1.17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On occasion, I have regretted comments I made during a political discussion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13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1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1.093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secretly wished bad things on those who disagree with me politically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09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18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2.132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lastRenderedPageBreak/>
              <w:t>I sometimes feel guilty about the way I feel toward those who disagree with me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18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23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976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become annoyed when others are critical of my political views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79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73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1.239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</w:tcPr>
          <w:p w:rsidR="00947D3C" w:rsidRPr="00F14929" w:rsidRDefault="00947D3C" w:rsidP="00D10D9F">
            <w:r w:rsidRPr="0085705A">
              <w:rPr>
                <w:b/>
              </w:rPr>
              <w:t>Compulsive Beh</w:t>
            </w:r>
            <w:r>
              <w:rPr>
                <w:b/>
              </w:rPr>
              <w:t>a</w:t>
            </w:r>
            <w:r w:rsidRPr="0085705A">
              <w:rPr>
                <w:b/>
              </w:rPr>
              <w:t>vior Scale Individual Items</w:t>
            </w:r>
          </w:p>
        </w:tc>
        <w:tc>
          <w:tcPr>
            <w:tcW w:w="1531" w:type="dxa"/>
            <w:noWrap/>
          </w:tcPr>
          <w:p w:rsidR="00947D3C" w:rsidRPr="00F14929" w:rsidRDefault="00947D3C" w:rsidP="00D10D9F"/>
        </w:tc>
        <w:tc>
          <w:tcPr>
            <w:tcW w:w="1350" w:type="dxa"/>
            <w:noWrap/>
          </w:tcPr>
          <w:p w:rsidR="00947D3C" w:rsidRPr="00F14929" w:rsidRDefault="00947D3C" w:rsidP="00D10D9F"/>
        </w:tc>
        <w:tc>
          <w:tcPr>
            <w:tcW w:w="1530" w:type="dxa"/>
            <w:noWrap/>
          </w:tcPr>
          <w:p w:rsidR="00947D3C" w:rsidRPr="00F14929" w:rsidRDefault="00947D3C" w:rsidP="00D10D9F"/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spend more time thinking about politics than I would like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64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61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0.717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 xml:space="preserve">I care too much about who wins and </w:t>
            </w:r>
            <w:proofErr w:type="spellStart"/>
            <w:r w:rsidRPr="00F14929">
              <w:t>loses</w:t>
            </w:r>
            <w:proofErr w:type="spellEnd"/>
            <w:r w:rsidRPr="00F14929">
              <w:t xml:space="preserve"> in politics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6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63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0.355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My life would be better if I didn't focus so much on politics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53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64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2.022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At times, I wish I would have restrained myself more in political conversations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2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31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909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posted or written things on-line that I later wished I hadn't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03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97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1.022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vowed to spend less time on politics but failed to follow through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23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26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179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spend more time on political websites than I should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2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0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3.287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Politics has sometimes caused me to exercise bad judgment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9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88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1.792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My interest in politics has delayed me from completing an assignment, task, or job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82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83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936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After a major election or political event, there is sometimes a void in my life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98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94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1.059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</w:tcPr>
          <w:p w:rsidR="00947D3C" w:rsidRPr="00F14929" w:rsidRDefault="00947D3C" w:rsidP="00D10D9F">
            <w:r w:rsidRPr="0085705A">
              <w:rPr>
                <w:b/>
              </w:rPr>
              <w:t>Social and Lifestyle Health Scale Individual  Items</w:t>
            </w:r>
          </w:p>
        </w:tc>
        <w:tc>
          <w:tcPr>
            <w:tcW w:w="1531" w:type="dxa"/>
            <w:noWrap/>
          </w:tcPr>
          <w:p w:rsidR="00947D3C" w:rsidRPr="00F14929" w:rsidRDefault="00947D3C" w:rsidP="00D10D9F"/>
        </w:tc>
        <w:tc>
          <w:tcPr>
            <w:tcW w:w="1350" w:type="dxa"/>
            <w:noWrap/>
          </w:tcPr>
          <w:p w:rsidR="00947D3C" w:rsidRPr="00F14929" w:rsidRDefault="00947D3C" w:rsidP="00D10D9F"/>
        </w:tc>
        <w:tc>
          <w:tcPr>
            <w:tcW w:w="1530" w:type="dxa"/>
            <w:noWrap/>
          </w:tcPr>
          <w:p w:rsidR="00947D3C" w:rsidRPr="00F14929" w:rsidRDefault="00947D3C" w:rsidP="00D10D9F"/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lastRenderedPageBreak/>
              <w:t>Differences in political views have damaged a friendship I valued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38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46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1.611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Differences in political views have created problems for me in my extended family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38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33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1.234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On occasion, politics has made my home life less pleasant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04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2.06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623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Differences in political views have created problems for me in my immediate family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2.14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9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3.286</w:t>
            </w:r>
            <w:r>
              <w:t>*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Differences in political views have created problems for me at work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84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84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096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I have lost time from work or school because of politics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72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68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0.394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My political views have created financial problems for me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66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5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1.763</w:t>
            </w:r>
          </w:p>
        </w:tc>
      </w:tr>
      <w:tr w:rsidR="00947D3C" w:rsidRPr="00F14929" w:rsidTr="00D10D9F">
        <w:trPr>
          <w:trHeight w:val="300"/>
        </w:trPr>
        <w:tc>
          <w:tcPr>
            <w:tcW w:w="2514" w:type="dxa"/>
            <w:noWrap/>
            <w:hideMark/>
          </w:tcPr>
          <w:p w:rsidR="00947D3C" w:rsidRPr="00F14929" w:rsidRDefault="00947D3C" w:rsidP="00D10D9F">
            <w:r w:rsidRPr="00F14929">
              <w:t>My political views have created legal problems for me.</w:t>
            </w:r>
          </w:p>
        </w:tc>
        <w:tc>
          <w:tcPr>
            <w:tcW w:w="1531" w:type="dxa"/>
            <w:noWrap/>
            <w:hideMark/>
          </w:tcPr>
          <w:p w:rsidR="00947D3C" w:rsidRPr="00F14929" w:rsidRDefault="00947D3C" w:rsidP="00D10D9F">
            <w:r w:rsidRPr="00F14929">
              <w:t>1.55</w:t>
            </w:r>
          </w:p>
        </w:tc>
        <w:tc>
          <w:tcPr>
            <w:tcW w:w="1350" w:type="dxa"/>
            <w:noWrap/>
            <w:hideMark/>
          </w:tcPr>
          <w:p w:rsidR="00947D3C" w:rsidRPr="00F14929" w:rsidRDefault="00947D3C" w:rsidP="00D10D9F">
            <w:r w:rsidRPr="00F14929">
              <w:t>1.59</w:t>
            </w:r>
          </w:p>
        </w:tc>
        <w:tc>
          <w:tcPr>
            <w:tcW w:w="1530" w:type="dxa"/>
            <w:noWrap/>
            <w:hideMark/>
          </w:tcPr>
          <w:p w:rsidR="00947D3C" w:rsidRPr="00F14929" w:rsidRDefault="00947D3C" w:rsidP="00D10D9F">
            <w:r w:rsidRPr="00F14929">
              <w:t>-0.851</w:t>
            </w:r>
          </w:p>
        </w:tc>
      </w:tr>
    </w:tbl>
    <w:p w:rsidR="00947D3C" w:rsidRDefault="00947D3C" w:rsidP="00947D3C"/>
    <w:p w:rsidR="00947D3C" w:rsidRDefault="00947D3C" w:rsidP="00947D3C"/>
    <w:p w:rsidR="00947D3C" w:rsidRDefault="00947D3C" w:rsidP="00947D3C">
      <w:r>
        <w:t>** P &lt; .05, paired sample t-test (2-tailed)</w:t>
      </w:r>
    </w:p>
    <w:p w:rsidR="00947D3C" w:rsidRDefault="00947D3C" w:rsidP="00947D3C">
      <w:r>
        <w:t>Valid N (</w:t>
      </w:r>
      <w:proofErr w:type="spellStart"/>
      <w:r>
        <w:t>listwise</w:t>
      </w:r>
      <w:proofErr w:type="spellEnd"/>
      <w:r>
        <w:t>) = 502.</w:t>
      </w:r>
    </w:p>
    <w:p w:rsidR="00947D3C" w:rsidRDefault="00947D3C" w:rsidP="00947D3C">
      <w:r>
        <w:t>Note: pre-election 2020 means may slightly differ from those reported in 2017-2020 comparison, this is because only those who responded to both pre- and post-election surveys are included here.</w:t>
      </w:r>
    </w:p>
    <w:p w:rsidR="00947D3C" w:rsidRDefault="00947D3C" w:rsidP="00947D3C"/>
    <w:p w:rsidR="00947D3C" w:rsidRDefault="00947D3C" w:rsidP="00947D3C"/>
    <w:p w:rsidR="00947D3C" w:rsidRDefault="00947D3C" w:rsidP="00947D3C"/>
    <w:p w:rsidR="004D1C72" w:rsidRDefault="004D1C72">
      <w:bookmarkStart w:id="0" w:name="_GoBack"/>
      <w:bookmarkEnd w:id="0"/>
    </w:p>
    <w:sectPr w:rsidR="004D1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D3C"/>
    <w:rsid w:val="004D1C72"/>
    <w:rsid w:val="0094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7174E-726D-47D4-ACB4-415623C9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D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 - Lincoln</Company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mith</dc:creator>
  <cp:keywords/>
  <dc:description/>
  <cp:lastModifiedBy>Kevin Smith</cp:lastModifiedBy>
  <cp:revision>1</cp:revision>
  <dcterms:created xsi:type="dcterms:W3CDTF">2021-09-10T15:12:00Z</dcterms:created>
  <dcterms:modified xsi:type="dcterms:W3CDTF">2021-09-10T15:12:00Z</dcterms:modified>
</cp:coreProperties>
</file>